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2"/>
        <w:gridCol w:w="185"/>
        <w:gridCol w:w="1201"/>
        <w:gridCol w:w="1201"/>
        <w:gridCol w:w="4671"/>
      </w:tblGrid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ind w:right="-1011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able S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ind w:right="-1011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922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ligonucleotide primers and probes for sequence detection and real-time RT-PCR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L-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etection primer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CCTCTTGTTTGAAGATACGAATTA-3`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GCTGATGGTGGTGATGGCCA-3`</w:t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l-time primers and prob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AAACTTCCAGAGATACAGAGAGATGA-3’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GAAGACCAGAGGTGATTTTCAAT-3’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6FAM-TTCCATACTGGATACAATCGGGACGTTTGC-XT-PH-3’</w:t>
            </w:r>
          </w:p>
        </w:tc>
      </w:tr>
      <w:tr>
        <w:trPr>
          <w:trHeight w:val="139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tection primer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GCCCAGCAGAGGCGAGTAC-3`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CCAAGGAGGTGCTTCTGTTAG-3`</w:t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l-time primers and prob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AGTTGAAGACCCTCAGAATGCA-3’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AGCCTTGCTCTTATTTTCACA-3’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6FAM-CTGCGGCGCTGTCATCGATTTCTC-XT-PH-3’</w:t>
            </w:r>
          </w:p>
        </w:tc>
      </w:tr>
      <w:tr>
        <w:trPr>
          <w:trHeight w:val="139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stri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tection primer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GGAAGCCCCGCTCCCAGCTACAGGATG-3`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TCCGTGGCCTCTGCTTCTTGGACAGGTC-3`</w:t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l-time primers and prob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CCTGGAACCGCAACA-3’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CTTGGACAGGTCTGCTTTGAA-3’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6FAM-AGCTGGGCCTAACCTCTCACCATCGAA-XT-PH-3’</w:t>
            </w:r>
          </w:p>
        </w:tc>
      </w:tr>
      <w:tr>
        <w:trPr>
          <w:trHeight w:val="139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idine decarboxylase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tection primer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GGTCAAGGACAAGTACAAGC-3`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GACAGCTTGTGCTTGGTGG-3`</w:t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l-time primers and prob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CTTCATGCATTGGCAGATCC-3’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CCCGAAGGACCGAAT-3’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6FAM-AGCCGGCGCTTTCGCTCCATTAA-XT-PH-3’</w:t>
            </w:r>
          </w:p>
        </w:tc>
      </w:tr>
      <w:tr>
        <w:trPr>
          <w:trHeight w:val="139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NF-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tection primer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GGCCCAGACCCTCACACTC-3`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`-GGGAGTACACGAGGTACAGC-3`</w:t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l-time primers and prob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9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ACTCAGGTCCTCTTCTCAGAAC-3’</w:t>
            </w:r>
          </w:p>
        </w:tc>
      </w:tr>
      <w:tr>
        <w:trPr>
          <w:trHeight w:val="255" w:hRule="atLeast"/>
        </w:trPr>
        <w:tc>
          <w:tcPr>
            <w:tcW w:w="2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</w:t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GCTGCTCCTCCACTTGGT-3’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7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6FAM-AGCCTGTGGCCCATGTCGTAGCC-XT-PH-3’</w:t>
            </w:r>
          </w:p>
        </w:tc>
      </w:tr>
      <w:tr>
        <w:trPr>
          <w:trHeight w:val="139" w:hRule="atLeast"/>
        </w:trPr>
        <w:tc>
          <w:tcPr>
            <w:tcW w:w="1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9:47:00Z</dcterms:created>
  <dc:creator>riederg</dc:creator>
  <dc:description/>
  <cp:keywords/>
  <dc:language>en-US</dc:language>
  <cp:lastModifiedBy>riederg</cp:lastModifiedBy>
  <dcterms:modified xsi:type="dcterms:W3CDTF">2009-02-03T19:47:00Z</dcterms:modified>
  <cp:revision>3</cp:revision>
  <dc:subject/>
  <dc:title>Table S1</dc:title>
</cp:coreProperties>
</file>